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8B6B5" w14:textId="6D1B84F0" w:rsidR="00622E01" w:rsidRDefault="00622E01" w:rsidP="00622E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S</w:t>
      </w:r>
      <w:r w:rsidR="00D65B87">
        <w:rPr>
          <w:rFonts w:ascii="Times New Roman" w:hAnsi="Times New Roman" w:cs="Times New Roman"/>
          <w:b/>
          <w:sz w:val="24"/>
          <w:szCs w:val="24"/>
        </w:rPr>
        <w:t>6</w:t>
      </w:r>
    </w:p>
    <w:p w14:paraId="70B637A1" w14:textId="27F8F917" w:rsidR="00622E01" w:rsidRDefault="00622E01" w:rsidP="00622E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WATH-MS protocol for plasma proteins</w:t>
      </w:r>
    </w:p>
    <w:p w14:paraId="25985B95" w14:textId="03BC7A8D" w:rsidR="00622E01" w:rsidRPr="004C5F30" w:rsidRDefault="00622E01" w:rsidP="00622E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5F30">
        <w:rPr>
          <w:rFonts w:ascii="Times New Roman" w:hAnsi="Times New Roman" w:cs="Times New Roman"/>
          <w:b/>
          <w:sz w:val="24"/>
          <w:szCs w:val="24"/>
        </w:rPr>
        <w:t>Reduction, alkylation and trypsin digestion</w:t>
      </w:r>
    </w:p>
    <w:p w14:paraId="60FE243D" w14:textId="77777777" w:rsidR="00622E01" w:rsidRPr="00AF47A9" w:rsidRDefault="00622E01" w:rsidP="00622E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5F30">
        <w:rPr>
          <w:rFonts w:ascii="Times New Roman" w:hAnsi="Times New Roman" w:cs="Times New Roman"/>
          <w:sz w:val="24"/>
          <w:szCs w:val="24"/>
        </w:rPr>
        <w:t>For SWATH run, 10µg of proteins from each sample were reduced with 25mM DTT for 25 min at 56°C, followed by alkylation using 55mM  IAA at room temperature for 15-20 min in the dark, and trypsin digestion for 18 h at 37°C. Tryptic peptides were vacuum-dried in a vacuum concentrator.</w:t>
      </w:r>
    </w:p>
    <w:p w14:paraId="10C13272" w14:textId="77777777" w:rsidR="00622E01" w:rsidRPr="004C5F30" w:rsidRDefault="00622E01" w:rsidP="00622E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5F30">
        <w:rPr>
          <w:rFonts w:ascii="Times New Roman" w:hAnsi="Times New Roman" w:cs="Times New Roman"/>
          <w:b/>
          <w:sz w:val="24"/>
          <w:szCs w:val="24"/>
        </w:rPr>
        <w:t xml:space="preserve">LC-MS/MS data acquisition </w:t>
      </w:r>
    </w:p>
    <w:p w14:paraId="5EB903AC" w14:textId="77777777" w:rsidR="00622E01" w:rsidRPr="004C5F30" w:rsidRDefault="00622E01" w:rsidP="00622E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5F30">
        <w:rPr>
          <w:rFonts w:ascii="Times New Roman" w:hAnsi="Times New Roman" w:cs="Times New Roman"/>
          <w:b/>
          <w:sz w:val="24"/>
          <w:szCs w:val="24"/>
        </w:rPr>
        <w:t>Library generation for SWATH analysis</w:t>
      </w:r>
    </w:p>
    <w:p w14:paraId="7ACEC987" w14:textId="2BC43045" w:rsidR="00622E01" w:rsidRPr="00A038E6" w:rsidRDefault="00622E01" w:rsidP="00622E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5F30">
        <w:rPr>
          <w:rFonts w:ascii="Times New Roman" w:hAnsi="Times New Roman" w:cs="Times New Roman"/>
          <w:sz w:val="24"/>
          <w:szCs w:val="24"/>
        </w:rPr>
        <w:t>For generation of the spectral ion library in data-dependent acquisition mode, 300 µg of protein obtained by pooling of plasma from the</w:t>
      </w:r>
      <w:r>
        <w:rPr>
          <w:rFonts w:ascii="Times New Roman" w:hAnsi="Times New Roman" w:cs="Times New Roman"/>
          <w:sz w:val="24"/>
          <w:szCs w:val="24"/>
        </w:rPr>
        <w:t xml:space="preserve"> six drug resistant and drug respondent patients</w:t>
      </w:r>
      <w:r w:rsidRPr="004C5F30">
        <w:rPr>
          <w:rFonts w:ascii="Times New Roman" w:hAnsi="Times New Roman" w:cs="Times New Roman"/>
          <w:sz w:val="24"/>
          <w:szCs w:val="24"/>
        </w:rPr>
        <w:t xml:space="preserve"> were digested using trypsin as described earlier</w:t>
      </w:r>
      <w:r>
        <w:rPr>
          <w:rFonts w:ascii="Times New Roman" w:hAnsi="Times New Roman" w:cs="Times New Roman"/>
          <w:sz w:val="24"/>
          <w:szCs w:val="24"/>
        </w:rPr>
        <w:t xml:space="preserve"> (Ghose et al., 2019)</w:t>
      </w:r>
      <w:r w:rsidR="00C340DB" w:rsidRPr="00C340D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F30">
        <w:rPr>
          <w:rFonts w:ascii="Times New Roman" w:hAnsi="Times New Roman" w:cs="Times New Roman"/>
          <w:sz w:val="24"/>
          <w:szCs w:val="24"/>
        </w:rPr>
        <w:t xml:space="preserve">and were fractionated into 8 fractions by cation exchange (SCX) chromatography using a SCX cartridge (5 micron, 300 Å bead from AB </w:t>
      </w:r>
      <w:proofErr w:type="spellStart"/>
      <w:r w:rsidRPr="004C5F30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 xml:space="preserve">, USA) and a step-gradient of increasing concentration of ammonium </w:t>
      </w:r>
      <w:proofErr w:type="spellStart"/>
      <w:r w:rsidRPr="004C5F30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 xml:space="preserve"> buffer (35 mM, 50 mM, 75 mM, 100 mM, 125 mM, 150 mM, 250 mM and 350 mM ammonium </w:t>
      </w:r>
      <w:proofErr w:type="spellStart"/>
      <w:r w:rsidRPr="004C5F30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 xml:space="preserve">, 30% v/v ACN and 0.1% formic acid; pH = 2.9). </w:t>
      </w:r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C5F30">
        <w:rPr>
          <w:rFonts w:ascii="Times New Roman" w:hAnsi="Times New Roman" w:cs="Times New Roman"/>
          <w:sz w:val="24"/>
          <w:szCs w:val="24"/>
        </w:rPr>
        <w:t xml:space="preserve">Peptides from each of these fractions were </w:t>
      </w:r>
      <w:r>
        <w:rPr>
          <w:rFonts w:ascii="Times New Roman" w:hAnsi="Times New Roman" w:cs="Times New Roman"/>
          <w:sz w:val="24"/>
          <w:szCs w:val="24"/>
        </w:rPr>
        <w:t>cleaned-up</w:t>
      </w:r>
      <w:r w:rsidRPr="004C5F30">
        <w:rPr>
          <w:rFonts w:ascii="Times New Roman" w:hAnsi="Times New Roman" w:cs="Times New Roman"/>
          <w:sz w:val="24"/>
          <w:szCs w:val="24"/>
        </w:rPr>
        <w:t xml:space="preserve"> using C18 </w:t>
      </w:r>
      <w:proofErr w:type="spellStart"/>
      <w:r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 xml:space="preserve"> (Millipore, US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C5F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ach</w:t>
      </w:r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action was then </w:t>
      </w:r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>analysed on a quadrupole-TOF hybrid mass spectrometer (</w:t>
      </w:r>
      <w:proofErr w:type="spellStart"/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>TripleTOF</w:t>
      </w:r>
      <w:proofErr w:type="spellEnd"/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600, </w:t>
      </w:r>
      <w:proofErr w:type="spellStart"/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>Sciex</w:t>
      </w:r>
      <w:proofErr w:type="spellEnd"/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>, USA) coupled to a nano-LC system (</w:t>
      </w:r>
      <w:proofErr w:type="spellStart"/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>Eksigent</w:t>
      </w:r>
      <w:proofErr w:type="spellEnd"/>
      <w:r w:rsidRPr="004C5F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anoLC-425).</w:t>
      </w:r>
      <w:r w:rsidRPr="004C5F30">
        <w:rPr>
          <w:rFonts w:ascii="Times New Roman" w:hAnsi="Times New Roman" w:cs="Times New Roman"/>
          <w:sz w:val="24"/>
          <w:szCs w:val="24"/>
        </w:rPr>
        <w:t xml:space="preserve"> 4 µg of these peptides were loaded on a trap-column (</w:t>
      </w:r>
      <w:proofErr w:type="spellStart"/>
      <w:r w:rsidRPr="004C5F30">
        <w:rPr>
          <w:rFonts w:ascii="Times New Roman" w:hAnsi="Times New Roman" w:cs="Times New Roman"/>
          <w:sz w:val="24"/>
          <w:szCs w:val="24"/>
        </w:rPr>
        <w:t>ChromXP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 xml:space="preserve"> C18CL 5µm 120Å, </w:t>
      </w:r>
      <w:proofErr w:type="spellStart"/>
      <w:r w:rsidRPr="004C5F30">
        <w:rPr>
          <w:rFonts w:ascii="Times New Roman" w:hAnsi="Times New Roman" w:cs="Times New Roman"/>
          <w:sz w:val="24"/>
          <w:szCs w:val="24"/>
        </w:rPr>
        <w:t>Eksigent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>) and desalted at a flow rate of 10 µl per minute for 10 min. Peptides were</w:t>
      </w:r>
      <w:r>
        <w:rPr>
          <w:rFonts w:ascii="Times New Roman" w:hAnsi="Times New Roman" w:cs="Times New Roman"/>
          <w:sz w:val="24"/>
          <w:szCs w:val="24"/>
        </w:rPr>
        <w:t xml:space="preserve"> then</w:t>
      </w:r>
      <w:r w:rsidRPr="004C5F30">
        <w:rPr>
          <w:rFonts w:ascii="Times New Roman" w:hAnsi="Times New Roman" w:cs="Times New Roman"/>
          <w:sz w:val="24"/>
          <w:szCs w:val="24"/>
        </w:rPr>
        <w:t xml:space="preserve"> separated on a reverse phase C18 analytical column (</w:t>
      </w:r>
      <w:proofErr w:type="spellStart"/>
      <w:r w:rsidRPr="004C5F30">
        <w:rPr>
          <w:rFonts w:ascii="Times New Roman" w:hAnsi="Times New Roman" w:cs="Times New Roman"/>
          <w:sz w:val="24"/>
          <w:szCs w:val="24"/>
        </w:rPr>
        <w:t>ChromXP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 xml:space="preserve"> C18, 3µm 120 Å, </w:t>
      </w:r>
      <w:proofErr w:type="spellStart"/>
      <w:r w:rsidRPr="004C5F30">
        <w:rPr>
          <w:rFonts w:ascii="Times New Roman" w:hAnsi="Times New Roman" w:cs="Times New Roman"/>
          <w:sz w:val="24"/>
          <w:szCs w:val="24"/>
        </w:rPr>
        <w:t>Eksigent</w:t>
      </w:r>
      <w:proofErr w:type="spellEnd"/>
      <w:r w:rsidRPr="004C5F30">
        <w:rPr>
          <w:rFonts w:ascii="Times New Roman" w:hAnsi="Times New Roman" w:cs="Times New Roman"/>
          <w:sz w:val="24"/>
          <w:szCs w:val="24"/>
        </w:rPr>
        <w:t>) using buffer A (98 % water with 0.1 % formic acid and 2 % acetonitrile) and buffer B (98 % acetonitrile with 0.1 % formic acid and 2 % water) and the following gradient: buffer B was increased gradually from 3% to 25% in the first 68 min. It was increased to 35% solvent B in the next 5 min</w:t>
      </w:r>
      <w:r>
        <w:rPr>
          <w:rFonts w:ascii="Times New Roman" w:hAnsi="Times New Roman" w:cs="Times New Roman"/>
          <w:sz w:val="24"/>
          <w:szCs w:val="24"/>
        </w:rPr>
        <w:t>utes</w:t>
      </w:r>
      <w:r w:rsidRPr="004C5F30">
        <w:rPr>
          <w:rFonts w:ascii="Times New Roman" w:hAnsi="Times New Roman" w:cs="Times New Roman"/>
          <w:sz w:val="24"/>
          <w:szCs w:val="24"/>
        </w:rPr>
        <w:t xml:space="preserve">, In the next 2-minute buffer B was </w:t>
      </w:r>
      <w:r w:rsidRPr="004C5F30">
        <w:rPr>
          <w:rFonts w:ascii="Times New Roman" w:hAnsi="Times New Roman" w:cs="Times New Roman"/>
          <w:sz w:val="24"/>
          <w:szCs w:val="24"/>
        </w:rPr>
        <w:lastRenderedPageBreak/>
        <w:t xml:space="preserve">ramped up to 80% and held at the same concentration for next 3 minutes. Buffer B was </w:t>
      </w:r>
      <w:r>
        <w:rPr>
          <w:rFonts w:ascii="Times New Roman" w:hAnsi="Times New Roman" w:cs="Times New Roman"/>
          <w:sz w:val="24"/>
          <w:szCs w:val="24"/>
        </w:rPr>
        <w:t xml:space="preserve">swiftly </w:t>
      </w:r>
      <w:r w:rsidRPr="004C5F30">
        <w:rPr>
          <w:rFonts w:ascii="Times New Roman" w:hAnsi="Times New Roman" w:cs="Times New Roman"/>
          <w:sz w:val="24"/>
          <w:szCs w:val="24"/>
        </w:rPr>
        <w:t xml:space="preserve">brought to an initial 3% concentration in the next 1 min and </w:t>
      </w:r>
      <w:r>
        <w:rPr>
          <w:rFonts w:ascii="Times New Roman" w:hAnsi="Times New Roman" w:cs="Times New Roman"/>
          <w:sz w:val="24"/>
          <w:szCs w:val="24"/>
        </w:rPr>
        <w:t>held at the same concentration till the end of 87 minutes gradient.</w:t>
      </w:r>
      <w:r w:rsidRPr="004C5F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163D65" w14:textId="77777777" w:rsidR="00622E01" w:rsidRPr="007863D2" w:rsidRDefault="00622E01" w:rsidP="00622E01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he optimized source parameters were as follows: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he ion spray voltage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was to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5.5 KV,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urtain gas was set at 25 psi, nebulizer gas was set at 10 psi and source temperature was set at 200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°C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.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For DDA, a 1.8 s instrument cycle was repeated in high sensitivity mode throughout the entire gradient, consisting of a full scan MS spectrum (400–1250 </w:t>
      </w:r>
      <w:r w:rsidRPr="004C5F30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m/z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) with an accumulated time of 0.25s, followed by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3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0 MS/MS experiments (100–1500 </w:t>
      </w:r>
      <w:r w:rsidRPr="004C5F30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m/z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) with 0.050 s accumulation time each, on MS precursors with charge state 2+ to 5+ exceeding a </w:t>
      </w:r>
      <w:proofErr w:type="gramStart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150 cps</w:t>
      </w:r>
      <w:proofErr w:type="gramEnd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hreshold. Rolling collision energy was used and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he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former target ions were excluded for 15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conds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</w:p>
    <w:p w14:paraId="723E478C" w14:textId="77777777" w:rsidR="00622E01" w:rsidRPr="007E50FD" w:rsidRDefault="00622E01" w:rsidP="00622E01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4C5F30">
        <w:rPr>
          <w:rFonts w:ascii="Times New Roman" w:hAnsi="Times New Roman" w:cs="Times New Roman"/>
          <w:sz w:val="24"/>
          <w:szCs w:val="24"/>
        </w:rPr>
        <w:t xml:space="preserve">For the DIA-SWATH run, instrument and chromatographic conditions were identical to the DDA run for library preparation.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100 precursor isolation windows were defined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based on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recursor </w:t>
      </w:r>
      <w:r w:rsidRPr="004C5F30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m/z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 frequencies in the DDA runs, with a minimum window width of 5 </w:t>
      </w:r>
      <w:r w:rsidRPr="004C5F30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m/z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using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he SWATH Variable Window Calculator (</w:t>
      </w:r>
      <w:proofErr w:type="spellStart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ciex</w:t>
      </w:r>
      <w:proofErr w:type="spellEnd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he accumulation time was set to 0.25 s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c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for the MS scan (400–1250 </w:t>
      </w:r>
      <w:r w:rsidRPr="004C5F30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m/z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nd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0.025 s for the MS/MS scans (100–1500 </w:t>
      </w:r>
      <w:r w:rsidRPr="004C5F30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m/z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respectively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Rolling collision energies were applied for each window based on the </w:t>
      </w:r>
      <w:r w:rsidRPr="004C5F30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m/z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 range of each SWATH and a charge 2+ ion, with a collision energy spread of five. The total cycle time was 2.84 s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. </w:t>
      </w:r>
    </w:p>
    <w:p w14:paraId="5A4BA95D" w14:textId="77777777" w:rsidR="00622E01" w:rsidRPr="004C5F30" w:rsidRDefault="00622E01" w:rsidP="00622E0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5F30">
        <w:rPr>
          <w:rFonts w:ascii="Times New Roman" w:hAnsi="Times New Roman" w:cs="Times New Roman"/>
          <w:b/>
          <w:sz w:val="24"/>
          <w:szCs w:val="24"/>
        </w:rPr>
        <w:t>Database searches and peak extraction</w:t>
      </w:r>
    </w:p>
    <w:p w14:paraId="23AD3705" w14:textId="77777777" w:rsidR="00622E01" w:rsidRPr="007F19B0" w:rsidRDefault="00622E01" w:rsidP="00622E0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spectral ion library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a merge search for 8 DDA runs </w:t>
      </w:r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d analysis in protein pilot software v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5.0.1</w:t>
      </w:r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</w:t>
      </w:r>
      <w:proofErr w:type="spellStart"/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ciex</w:t>
      </w:r>
      <w:proofErr w:type="spellEnd"/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USA) with the paragon algorithm, to obtain protein identities. The parameters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ere set</w:t>
      </w:r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s follows: cysteine alkylation—IAA, digestion—trypsin. The search effort was set to ‘thorough ID’ and false discovery rate (FDR) analysis was enabled. Proteins identified with a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5</w:t>
      </w:r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% FDR were considered. The search was carried out against the </w:t>
      </w:r>
      <w:proofErr w:type="spellStart"/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niProt</w:t>
      </w:r>
      <w:proofErr w:type="spellEnd"/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atabase containing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lastRenderedPageBreak/>
        <w:t xml:space="preserve">20,350 </w:t>
      </w:r>
      <w:r w:rsidRPr="004C5F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uman proteins. The result (.group) file, thus generated served as the spectral ion library.</w:t>
      </w:r>
    </w:p>
    <w:p w14:paraId="47247350" w14:textId="36F4F7E5" w:rsidR="00622E01" w:rsidRPr="00834F77" w:rsidRDefault="00622E01" w:rsidP="00622E01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SWATH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generated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data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rocess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ng was performed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using the SWATH Acquisition Microapp 2.0.1 in </w:t>
      </w:r>
      <w:proofErr w:type="spellStart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eakView</w:t>
      </w:r>
      <w:proofErr w:type="spellEnd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2.1 Software. Protein Pilot search result file (.group) was imported with 251 specified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proteins, and shared peptides were excluded. Retention time alignment was performed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using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eptides from abundant proteins. The processing settings for peak extraction were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set as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: 10 peptides per protein, 5 transitions per peptide, &gt;95% peptide confidence threshold, 5%FDR and exclude modified peptides. The XIC extraction window was set to 85 min with a 50 ppm XIC width. All information was exported in the form of Marker View (.</w:t>
      </w:r>
      <w:proofErr w:type="spellStart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rkw</w:t>
      </w:r>
      <w:proofErr w:type="spellEnd"/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) file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s described (</w:t>
      </w:r>
      <w:r w:rsidRPr="004C5F3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Basak</w:t>
      </w:r>
      <w:proofErr w:type="spellEnd"/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et al., 2015 )</w:t>
      </w:r>
      <w:r w:rsidR="00C340D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C340DB" w:rsidRPr="00C340D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12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</w:p>
    <w:p w14:paraId="212F3B76" w14:textId="77777777" w:rsidR="00622E01" w:rsidRDefault="00622E01"/>
    <w:sectPr w:rsidR="00622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01"/>
    <w:rsid w:val="00622E01"/>
    <w:rsid w:val="00C340DB"/>
    <w:rsid w:val="00D6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75A9"/>
  <w15:chartTrackingRefBased/>
  <w15:docId w15:val="{B5849B0B-616D-4B44-97FA-8C7CE93E8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01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a Barik</dc:creator>
  <cp:keywords/>
  <dc:description/>
  <cp:lastModifiedBy>Sushanta Barik</cp:lastModifiedBy>
  <cp:revision>3</cp:revision>
  <dcterms:created xsi:type="dcterms:W3CDTF">2021-03-03T11:25:00Z</dcterms:created>
  <dcterms:modified xsi:type="dcterms:W3CDTF">2021-03-03T11:38:00Z</dcterms:modified>
</cp:coreProperties>
</file>